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80FE4" w14:textId="452680F5" w:rsidR="00644B2E" w:rsidRDefault="00644B2E">
      <w:pPr>
        <w:rPr>
          <w:rFonts w:ascii="Times New Roman" w:hAnsi="Times New Roman" w:cs="Times New Roman"/>
        </w:rPr>
      </w:pPr>
    </w:p>
    <w:p w14:paraId="72849123" w14:textId="3755DDC1" w:rsidR="00D270C1" w:rsidRPr="00EF7BF7" w:rsidRDefault="00D270C1">
      <w:pPr>
        <w:rPr>
          <w:rFonts w:ascii="Times New Roman" w:hAnsi="Times New Roman" w:cs="Times New Roman"/>
          <w:szCs w:val="21"/>
        </w:rPr>
      </w:pPr>
      <w:r w:rsidRPr="00EF7BF7">
        <w:rPr>
          <w:rFonts w:ascii="Times New Roman" w:hAnsi="Times New Roman" w:cs="Times New Roman" w:hint="eastAsia"/>
          <w:szCs w:val="21"/>
        </w:rPr>
        <w:t>S</w:t>
      </w:r>
      <w:r w:rsidRPr="00EF7BF7">
        <w:rPr>
          <w:rFonts w:ascii="Times New Roman" w:hAnsi="Times New Roman" w:cs="Times New Roman"/>
          <w:szCs w:val="21"/>
        </w:rPr>
        <w:t>upplementary table 1 The sequence of primers</w:t>
      </w:r>
    </w:p>
    <w:tbl>
      <w:tblPr>
        <w:tblStyle w:val="a3"/>
        <w:tblW w:w="138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5812"/>
        <w:gridCol w:w="6662"/>
      </w:tblGrid>
      <w:tr w:rsidR="00556D47" w:rsidRPr="00EF7BF7" w14:paraId="084F9A7B" w14:textId="77777777" w:rsidTr="00EF7BF7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02AEB24B" w14:textId="51E82F47" w:rsidR="00D270C1" w:rsidRPr="00EF7BF7" w:rsidRDefault="00D270C1" w:rsidP="00556D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F7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F7BF7">
              <w:rPr>
                <w:rFonts w:ascii="Times New Roman" w:hAnsi="Times New Roman" w:cs="Times New Roman"/>
                <w:szCs w:val="21"/>
              </w:rPr>
              <w:t>ene name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02FAA990" w14:textId="365EBF6B" w:rsidR="00D270C1" w:rsidRPr="00EF7BF7" w:rsidRDefault="00D270C1" w:rsidP="00556D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F7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F7BF7">
              <w:rPr>
                <w:rFonts w:ascii="Times New Roman" w:hAnsi="Times New Roman" w:cs="Times New Roman"/>
                <w:szCs w:val="21"/>
              </w:rPr>
              <w:t>orward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6547A346" w14:textId="111F14BC" w:rsidR="00D270C1" w:rsidRPr="00EF7BF7" w:rsidRDefault="00D270C1" w:rsidP="00556D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F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EF7BF7">
              <w:rPr>
                <w:rFonts w:ascii="Times New Roman" w:hAnsi="Times New Roman" w:cs="Times New Roman"/>
                <w:szCs w:val="21"/>
              </w:rPr>
              <w:t>everse</w:t>
            </w:r>
          </w:p>
        </w:tc>
      </w:tr>
      <w:tr w:rsidR="00556D47" w:rsidRPr="00EF7BF7" w14:paraId="1E0BBC6C" w14:textId="77777777" w:rsidTr="00EF7BF7">
        <w:tc>
          <w:tcPr>
            <w:tcW w:w="1413" w:type="dxa"/>
            <w:tcBorders>
              <w:top w:val="single" w:sz="4" w:space="0" w:color="auto"/>
            </w:tcBorders>
          </w:tcPr>
          <w:p w14:paraId="70E61BA6" w14:textId="2562FC77" w:rsidR="00D270C1" w:rsidRPr="00EF7BF7" w:rsidRDefault="00D270C1" w:rsidP="00556D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F7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F7BF7">
              <w:rPr>
                <w:rFonts w:ascii="Times New Roman" w:hAnsi="Times New Roman" w:cs="Times New Roman"/>
                <w:szCs w:val="21"/>
              </w:rPr>
              <w:t>AM83A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46BFADA2" w14:textId="315D4614" w:rsidR="00D270C1" w:rsidRPr="00EF7BF7" w:rsidRDefault="00D270C1" w:rsidP="00556D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F7">
              <w:rPr>
                <w:rFonts w:ascii="Times New Roman" w:hAnsi="Times New Roman" w:cs="Times New Roman"/>
                <w:szCs w:val="21"/>
              </w:rPr>
              <w:t>5’-TCAAGCACAACAACATCAGAGACCTC-3’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42750348" w14:textId="1059D58C" w:rsidR="00D270C1" w:rsidRPr="00EF7BF7" w:rsidRDefault="00D270C1" w:rsidP="00556D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F7">
              <w:rPr>
                <w:rFonts w:ascii="Times New Roman" w:hAnsi="Times New Roman" w:cs="Times New Roman"/>
                <w:szCs w:val="21"/>
              </w:rPr>
              <w:t>5’-</w:t>
            </w:r>
            <w:r w:rsidR="00644B2E" w:rsidRPr="00EF7BF7">
              <w:rPr>
                <w:rFonts w:ascii="Times New Roman" w:hAnsi="Times New Roman" w:cs="Times New Roman"/>
                <w:szCs w:val="21"/>
              </w:rPr>
              <w:t>CTCCACATCCGTGAACACATCCATC</w:t>
            </w:r>
            <w:r w:rsidRPr="00EF7BF7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56D47" w:rsidRPr="00EF7BF7" w14:paraId="25748DE5" w14:textId="77777777" w:rsidTr="00EF7BF7">
        <w:tc>
          <w:tcPr>
            <w:tcW w:w="1413" w:type="dxa"/>
          </w:tcPr>
          <w:p w14:paraId="434837DA" w14:textId="5839E521" w:rsidR="00D270C1" w:rsidRPr="00EF7BF7" w:rsidRDefault="00D270C1" w:rsidP="00556D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F7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F7BF7">
              <w:rPr>
                <w:rFonts w:ascii="Times New Roman" w:hAnsi="Times New Roman" w:cs="Times New Roman"/>
                <w:szCs w:val="21"/>
              </w:rPr>
              <w:t>AM83B</w:t>
            </w:r>
          </w:p>
        </w:tc>
        <w:tc>
          <w:tcPr>
            <w:tcW w:w="5812" w:type="dxa"/>
          </w:tcPr>
          <w:p w14:paraId="44937E03" w14:textId="41C94AE1" w:rsidR="00D270C1" w:rsidRPr="00EF7BF7" w:rsidRDefault="00D270C1" w:rsidP="00556D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F7">
              <w:rPr>
                <w:rFonts w:ascii="Times New Roman" w:hAnsi="Times New Roman" w:cs="Times New Roman"/>
                <w:szCs w:val="21"/>
              </w:rPr>
              <w:t>5’-</w:t>
            </w:r>
            <w:r w:rsidR="00644B2E" w:rsidRPr="00EF7BF7">
              <w:rPr>
                <w:rFonts w:ascii="Times New Roman" w:hAnsi="Times New Roman" w:cs="Times New Roman"/>
                <w:szCs w:val="21"/>
              </w:rPr>
              <w:t>TTGGAGGAGGATGAGGAGGAAGTTAC</w:t>
            </w:r>
            <w:r w:rsidRPr="00EF7BF7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6662" w:type="dxa"/>
          </w:tcPr>
          <w:p w14:paraId="69560E6E" w14:textId="5E67F154" w:rsidR="00D270C1" w:rsidRPr="00EF7BF7" w:rsidRDefault="00D270C1" w:rsidP="00556D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F7">
              <w:rPr>
                <w:rFonts w:ascii="Times New Roman" w:hAnsi="Times New Roman" w:cs="Times New Roman"/>
                <w:szCs w:val="21"/>
              </w:rPr>
              <w:t>5’-</w:t>
            </w:r>
            <w:r w:rsidR="00644B2E" w:rsidRPr="00EF7BF7">
              <w:rPr>
                <w:rFonts w:ascii="Times New Roman" w:hAnsi="Times New Roman" w:cs="Times New Roman"/>
                <w:szCs w:val="21"/>
              </w:rPr>
              <w:t>TCACATCAAGTAAAGCAGCAATGGAAAC</w:t>
            </w:r>
            <w:r w:rsidRPr="00EF7BF7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56D47" w:rsidRPr="00EF7BF7" w14:paraId="6BBE94F4" w14:textId="77777777" w:rsidTr="00EF7BF7">
        <w:tc>
          <w:tcPr>
            <w:tcW w:w="1413" w:type="dxa"/>
          </w:tcPr>
          <w:p w14:paraId="03744E4E" w14:textId="72A46A30" w:rsidR="00D270C1" w:rsidRPr="00EF7BF7" w:rsidRDefault="00D270C1" w:rsidP="00556D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F7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F7BF7">
              <w:rPr>
                <w:rFonts w:ascii="Times New Roman" w:hAnsi="Times New Roman" w:cs="Times New Roman"/>
                <w:szCs w:val="21"/>
              </w:rPr>
              <w:t>AM83C</w:t>
            </w:r>
          </w:p>
        </w:tc>
        <w:tc>
          <w:tcPr>
            <w:tcW w:w="5812" w:type="dxa"/>
          </w:tcPr>
          <w:p w14:paraId="1FECBE16" w14:textId="026FDF48" w:rsidR="00D270C1" w:rsidRPr="00EF7BF7" w:rsidRDefault="00D270C1" w:rsidP="00556D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F7">
              <w:rPr>
                <w:rFonts w:ascii="Times New Roman" w:hAnsi="Times New Roman" w:cs="Times New Roman"/>
                <w:szCs w:val="21"/>
              </w:rPr>
              <w:t>5’-</w:t>
            </w:r>
            <w:r w:rsidR="00644B2E" w:rsidRPr="00EF7BF7">
              <w:rPr>
                <w:rFonts w:ascii="Times New Roman" w:hAnsi="Times New Roman" w:cs="Times New Roman"/>
                <w:szCs w:val="21"/>
              </w:rPr>
              <w:t>GGAGGTGGTGATTGCAGTGATACG</w:t>
            </w:r>
            <w:r w:rsidRPr="00EF7BF7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6662" w:type="dxa"/>
          </w:tcPr>
          <w:p w14:paraId="58450ADD" w14:textId="69270789" w:rsidR="00D270C1" w:rsidRPr="00EF7BF7" w:rsidRDefault="00D270C1" w:rsidP="00556D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F7">
              <w:rPr>
                <w:rFonts w:ascii="Times New Roman" w:hAnsi="Times New Roman" w:cs="Times New Roman"/>
                <w:szCs w:val="21"/>
              </w:rPr>
              <w:t>5’-</w:t>
            </w:r>
            <w:r w:rsidR="00644B2E" w:rsidRPr="00EF7BF7">
              <w:rPr>
                <w:rFonts w:ascii="Times New Roman" w:hAnsi="Times New Roman" w:cs="Times New Roman"/>
                <w:szCs w:val="21"/>
              </w:rPr>
              <w:t>GTTAGGGTCTGACAGTTGGCGATG</w:t>
            </w:r>
            <w:r w:rsidRPr="00EF7BF7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56D47" w:rsidRPr="00EF7BF7" w14:paraId="3FDF6041" w14:textId="77777777" w:rsidTr="00EF7BF7">
        <w:tc>
          <w:tcPr>
            <w:tcW w:w="1413" w:type="dxa"/>
          </w:tcPr>
          <w:p w14:paraId="09653839" w14:textId="679CA00E" w:rsidR="00D270C1" w:rsidRPr="00EF7BF7" w:rsidRDefault="00D270C1" w:rsidP="00556D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F7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F7BF7">
              <w:rPr>
                <w:rFonts w:ascii="Times New Roman" w:hAnsi="Times New Roman" w:cs="Times New Roman"/>
                <w:szCs w:val="21"/>
              </w:rPr>
              <w:t>AM83D</w:t>
            </w:r>
          </w:p>
        </w:tc>
        <w:tc>
          <w:tcPr>
            <w:tcW w:w="5812" w:type="dxa"/>
          </w:tcPr>
          <w:p w14:paraId="0B2AA59F" w14:textId="0A4C460D" w:rsidR="00D270C1" w:rsidRPr="00EF7BF7" w:rsidRDefault="00D270C1" w:rsidP="00556D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F7">
              <w:rPr>
                <w:rFonts w:ascii="Times New Roman" w:hAnsi="Times New Roman" w:cs="Times New Roman"/>
                <w:szCs w:val="21"/>
              </w:rPr>
              <w:t>5’-</w:t>
            </w:r>
            <w:r w:rsidR="00644B2E" w:rsidRPr="00EF7BF7">
              <w:rPr>
                <w:rFonts w:ascii="Times New Roman" w:hAnsi="Times New Roman" w:cs="Times New Roman"/>
                <w:szCs w:val="21"/>
              </w:rPr>
              <w:t>GGCTCTCCTCTCTCAATTTCTGGATATG</w:t>
            </w:r>
            <w:r w:rsidRPr="00EF7BF7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6662" w:type="dxa"/>
          </w:tcPr>
          <w:p w14:paraId="7E20801A" w14:textId="622563DB" w:rsidR="00D270C1" w:rsidRPr="00EF7BF7" w:rsidRDefault="00D270C1" w:rsidP="00556D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F7">
              <w:rPr>
                <w:rFonts w:ascii="Times New Roman" w:hAnsi="Times New Roman" w:cs="Times New Roman"/>
                <w:szCs w:val="21"/>
              </w:rPr>
              <w:t>5’-</w:t>
            </w:r>
            <w:r w:rsidR="00644B2E" w:rsidRPr="00EF7BF7">
              <w:rPr>
                <w:rFonts w:ascii="Times New Roman" w:hAnsi="Times New Roman" w:cs="Times New Roman"/>
                <w:szCs w:val="21"/>
              </w:rPr>
              <w:t>TCCTGTGATAGTCCGAACTGTCATTAAC</w:t>
            </w:r>
            <w:r w:rsidRPr="00EF7BF7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56D47" w:rsidRPr="00EF7BF7" w14:paraId="657192AC" w14:textId="77777777" w:rsidTr="00EF7BF7">
        <w:tc>
          <w:tcPr>
            <w:tcW w:w="1413" w:type="dxa"/>
          </w:tcPr>
          <w:p w14:paraId="777C6C5C" w14:textId="046FF697" w:rsidR="00D270C1" w:rsidRPr="00EF7BF7" w:rsidRDefault="00D270C1" w:rsidP="00556D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F7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F7BF7">
              <w:rPr>
                <w:rFonts w:ascii="Times New Roman" w:hAnsi="Times New Roman" w:cs="Times New Roman"/>
                <w:szCs w:val="21"/>
              </w:rPr>
              <w:t>AM83E</w:t>
            </w:r>
          </w:p>
        </w:tc>
        <w:tc>
          <w:tcPr>
            <w:tcW w:w="5812" w:type="dxa"/>
          </w:tcPr>
          <w:p w14:paraId="7B5601F3" w14:textId="4C947013" w:rsidR="00D270C1" w:rsidRPr="00EF7BF7" w:rsidRDefault="00D270C1" w:rsidP="00556D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F7">
              <w:rPr>
                <w:rFonts w:ascii="Times New Roman" w:hAnsi="Times New Roman" w:cs="Times New Roman"/>
                <w:szCs w:val="21"/>
              </w:rPr>
              <w:t>5’-</w:t>
            </w:r>
            <w:r w:rsidR="00644B2E" w:rsidRPr="00EF7BF7">
              <w:rPr>
                <w:rFonts w:ascii="Times New Roman" w:hAnsi="Times New Roman" w:cs="Times New Roman"/>
                <w:szCs w:val="21"/>
              </w:rPr>
              <w:t>ATTGTTGACGCCTTCAGCCTTGAG</w:t>
            </w:r>
            <w:r w:rsidRPr="00EF7BF7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6662" w:type="dxa"/>
          </w:tcPr>
          <w:p w14:paraId="2D95C349" w14:textId="40F090B4" w:rsidR="00D270C1" w:rsidRPr="00EF7BF7" w:rsidRDefault="00D270C1" w:rsidP="00556D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F7">
              <w:rPr>
                <w:rFonts w:ascii="Times New Roman" w:hAnsi="Times New Roman" w:cs="Times New Roman"/>
                <w:szCs w:val="21"/>
              </w:rPr>
              <w:t>5’-</w:t>
            </w:r>
            <w:r w:rsidR="00644B2E" w:rsidRPr="00EF7BF7">
              <w:rPr>
                <w:rFonts w:ascii="Times New Roman" w:hAnsi="Times New Roman" w:cs="Times New Roman"/>
                <w:szCs w:val="21"/>
              </w:rPr>
              <w:t>CCACCTATGACCGAGGGTTTCTGG</w:t>
            </w:r>
            <w:r w:rsidRPr="00EF7BF7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56D47" w:rsidRPr="00EF7BF7" w14:paraId="10602A7D" w14:textId="77777777" w:rsidTr="00EF7BF7">
        <w:tc>
          <w:tcPr>
            <w:tcW w:w="1413" w:type="dxa"/>
          </w:tcPr>
          <w:p w14:paraId="5114B171" w14:textId="6603E07E" w:rsidR="00D270C1" w:rsidRPr="00EF7BF7" w:rsidRDefault="00D270C1" w:rsidP="00556D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F7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F7BF7">
              <w:rPr>
                <w:rFonts w:ascii="Times New Roman" w:hAnsi="Times New Roman" w:cs="Times New Roman"/>
                <w:szCs w:val="21"/>
              </w:rPr>
              <w:t>AM83F</w:t>
            </w:r>
          </w:p>
        </w:tc>
        <w:tc>
          <w:tcPr>
            <w:tcW w:w="5812" w:type="dxa"/>
          </w:tcPr>
          <w:p w14:paraId="21E8178A" w14:textId="52AA993E" w:rsidR="00D270C1" w:rsidRPr="00EF7BF7" w:rsidRDefault="00D270C1" w:rsidP="00556D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F7">
              <w:rPr>
                <w:rFonts w:ascii="Times New Roman" w:hAnsi="Times New Roman" w:cs="Times New Roman"/>
                <w:szCs w:val="21"/>
              </w:rPr>
              <w:t>5’-</w:t>
            </w:r>
            <w:r w:rsidR="00644B2E" w:rsidRPr="00EF7BF7">
              <w:rPr>
                <w:rFonts w:ascii="Times New Roman" w:hAnsi="Times New Roman" w:cs="Times New Roman"/>
                <w:szCs w:val="21"/>
              </w:rPr>
              <w:t>GCTTCCTGAAAGACCTGGTTACGG</w:t>
            </w:r>
            <w:r w:rsidRPr="00EF7BF7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6662" w:type="dxa"/>
          </w:tcPr>
          <w:p w14:paraId="5FDBDAA7" w14:textId="4FFAE590" w:rsidR="00D270C1" w:rsidRPr="00EF7BF7" w:rsidRDefault="00D270C1" w:rsidP="00556D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F7">
              <w:rPr>
                <w:rFonts w:ascii="Times New Roman" w:hAnsi="Times New Roman" w:cs="Times New Roman"/>
                <w:szCs w:val="21"/>
              </w:rPr>
              <w:t>5’-</w:t>
            </w:r>
            <w:r w:rsidR="00644B2E" w:rsidRPr="00EF7BF7">
              <w:rPr>
                <w:rFonts w:ascii="Times New Roman" w:hAnsi="Times New Roman" w:cs="Times New Roman"/>
                <w:szCs w:val="21"/>
              </w:rPr>
              <w:t>AGAGACCATCCTGCCATCCTTCTG</w:t>
            </w:r>
            <w:r w:rsidRPr="00EF7BF7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56D47" w:rsidRPr="00EF7BF7" w14:paraId="3082EEE9" w14:textId="77777777" w:rsidTr="00EF7BF7">
        <w:tc>
          <w:tcPr>
            <w:tcW w:w="1413" w:type="dxa"/>
          </w:tcPr>
          <w:p w14:paraId="544AAD83" w14:textId="46A364FA" w:rsidR="00D270C1" w:rsidRPr="00EF7BF7" w:rsidRDefault="00D270C1" w:rsidP="00556D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F7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F7BF7">
              <w:rPr>
                <w:rFonts w:ascii="Times New Roman" w:hAnsi="Times New Roman" w:cs="Times New Roman"/>
                <w:szCs w:val="21"/>
              </w:rPr>
              <w:t>AM83G</w:t>
            </w:r>
          </w:p>
        </w:tc>
        <w:tc>
          <w:tcPr>
            <w:tcW w:w="5812" w:type="dxa"/>
          </w:tcPr>
          <w:p w14:paraId="4FEF6BF5" w14:textId="15D37724" w:rsidR="00D270C1" w:rsidRPr="00EF7BF7" w:rsidRDefault="00D270C1" w:rsidP="00556D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F7">
              <w:rPr>
                <w:rFonts w:ascii="Times New Roman" w:hAnsi="Times New Roman" w:cs="Times New Roman"/>
                <w:szCs w:val="21"/>
              </w:rPr>
              <w:t>5’-</w:t>
            </w:r>
            <w:r w:rsidR="00644B2E" w:rsidRPr="00EF7BF7">
              <w:rPr>
                <w:rFonts w:ascii="Times New Roman" w:hAnsi="Times New Roman" w:cs="Times New Roman"/>
                <w:szCs w:val="21"/>
              </w:rPr>
              <w:t>ATCAAAGAGGTGGTGCGGAAGATG</w:t>
            </w:r>
            <w:r w:rsidRPr="00EF7BF7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6662" w:type="dxa"/>
          </w:tcPr>
          <w:p w14:paraId="2F0D6907" w14:textId="5F072AC0" w:rsidR="00D270C1" w:rsidRPr="00EF7BF7" w:rsidRDefault="00D270C1" w:rsidP="00556D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F7">
              <w:rPr>
                <w:rFonts w:ascii="Times New Roman" w:hAnsi="Times New Roman" w:cs="Times New Roman"/>
                <w:szCs w:val="21"/>
              </w:rPr>
              <w:t>5’-</w:t>
            </w:r>
            <w:r w:rsidR="00644B2E" w:rsidRPr="00EF7BF7">
              <w:rPr>
                <w:rFonts w:ascii="Times New Roman" w:hAnsi="Times New Roman" w:cs="Times New Roman"/>
                <w:szCs w:val="21"/>
              </w:rPr>
              <w:t>GTCCAGCAGGTCCTTGAAGATGTC</w:t>
            </w:r>
            <w:r w:rsidRPr="00EF7BF7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D270C1" w:rsidRPr="00EF7BF7" w14:paraId="5C94EBB1" w14:textId="77777777" w:rsidTr="00EF7BF7">
        <w:tc>
          <w:tcPr>
            <w:tcW w:w="1413" w:type="dxa"/>
          </w:tcPr>
          <w:p w14:paraId="26DBABAB" w14:textId="24E1164C" w:rsidR="00D270C1" w:rsidRPr="00EF7BF7" w:rsidRDefault="00D270C1" w:rsidP="00556D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F7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F7BF7">
              <w:rPr>
                <w:rFonts w:ascii="Times New Roman" w:hAnsi="Times New Roman" w:cs="Times New Roman"/>
                <w:szCs w:val="21"/>
              </w:rPr>
              <w:t>AM83H</w:t>
            </w:r>
          </w:p>
        </w:tc>
        <w:tc>
          <w:tcPr>
            <w:tcW w:w="5812" w:type="dxa"/>
          </w:tcPr>
          <w:p w14:paraId="5455784A" w14:textId="3CC27554" w:rsidR="00D270C1" w:rsidRPr="00EF7BF7" w:rsidRDefault="00D270C1" w:rsidP="00556D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F7">
              <w:rPr>
                <w:rFonts w:ascii="Times New Roman" w:hAnsi="Times New Roman" w:cs="Times New Roman"/>
                <w:szCs w:val="21"/>
              </w:rPr>
              <w:t>5’-</w:t>
            </w:r>
            <w:r w:rsidR="00644B2E" w:rsidRPr="00EF7BF7">
              <w:rPr>
                <w:rFonts w:ascii="Times New Roman" w:hAnsi="Times New Roman" w:cs="Times New Roman"/>
                <w:szCs w:val="21"/>
              </w:rPr>
              <w:t>ACCAGGTGCTCCATAATGAGTCAAAAG</w:t>
            </w:r>
            <w:r w:rsidRPr="00EF7BF7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6662" w:type="dxa"/>
          </w:tcPr>
          <w:p w14:paraId="6DF49F6C" w14:textId="61CD361B" w:rsidR="00D270C1" w:rsidRPr="00EF7BF7" w:rsidRDefault="00D270C1" w:rsidP="00556D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F7">
              <w:rPr>
                <w:rFonts w:ascii="Times New Roman" w:hAnsi="Times New Roman" w:cs="Times New Roman"/>
                <w:szCs w:val="21"/>
              </w:rPr>
              <w:t>5’-</w:t>
            </w:r>
            <w:r w:rsidR="00644B2E" w:rsidRPr="00EF7BF7">
              <w:rPr>
                <w:rFonts w:ascii="Times New Roman" w:hAnsi="Times New Roman" w:cs="Times New Roman"/>
                <w:szCs w:val="21"/>
              </w:rPr>
              <w:t>CCCTTCTGCTCGATAAATCCTGTAGTTG</w:t>
            </w:r>
            <w:r w:rsidRPr="00EF7BF7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D270C1" w:rsidRPr="00EF7BF7" w14:paraId="413C232A" w14:textId="77777777" w:rsidTr="00EF7BF7">
        <w:tc>
          <w:tcPr>
            <w:tcW w:w="1413" w:type="dxa"/>
          </w:tcPr>
          <w:p w14:paraId="6E015BEA" w14:textId="4AC02DB9" w:rsidR="00D270C1" w:rsidRPr="00EF7BF7" w:rsidRDefault="00D270C1" w:rsidP="00556D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F7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5812" w:type="dxa"/>
          </w:tcPr>
          <w:p w14:paraId="45300E61" w14:textId="03FD0055" w:rsidR="00D270C1" w:rsidRPr="00EF7BF7" w:rsidRDefault="00D270C1" w:rsidP="00556D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F7">
              <w:rPr>
                <w:rFonts w:ascii="Times New Roman" w:hAnsi="Times New Roman" w:cs="Times New Roman"/>
                <w:szCs w:val="21"/>
              </w:rPr>
              <w:t>5’-CCTTCCGTGTCCCCACT-3’</w:t>
            </w:r>
          </w:p>
        </w:tc>
        <w:tc>
          <w:tcPr>
            <w:tcW w:w="6662" w:type="dxa"/>
          </w:tcPr>
          <w:p w14:paraId="5FA46824" w14:textId="27525992" w:rsidR="00D270C1" w:rsidRPr="00EF7BF7" w:rsidRDefault="00D270C1" w:rsidP="00556D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F7">
              <w:rPr>
                <w:rFonts w:ascii="Times New Roman" w:hAnsi="Times New Roman" w:cs="Times New Roman"/>
                <w:szCs w:val="21"/>
              </w:rPr>
              <w:t>5’-GCCTGCTTCACCACCTTC-3’</w:t>
            </w:r>
          </w:p>
        </w:tc>
      </w:tr>
    </w:tbl>
    <w:p w14:paraId="74290595" w14:textId="4CC9F51B" w:rsidR="00D270C1" w:rsidRDefault="00D270C1">
      <w:pPr>
        <w:rPr>
          <w:rFonts w:ascii="Times New Roman" w:hAnsi="Times New Roman" w:cs="Times New Roman"/>
        </w:rPr>
      </w:pPr>
    </w:p>
    <w:p w14:paraId="7ACCED50" w14:textId="22B91478" w:rsidR="00EF7BF7" w:rsidRDefault="00EF7BF7">
      <w:pPr>
        <w:rPr>
          <w:rFonts w:ascii="Times New Roman" w:hAnsi="Times New Roman" w:cs="Times New Roman"/>
        </w:rPr>
      </w:pPr>
    </w:p>
    <w:p w14:paraId="3153038E" w14:textId="58BC2EC2" w:rsidR="00EF7BF7" w:rsidRDefault="00EF7BF7">
      <w:pPr>
        <w:rPr>
          <w:rFonts w:ascii="Times New Roman" w:hAnsi="Times New Roman" w:cs="Times New Roman"/>
        </w:rPr>
      </w:pPr>
    </w:p>
    <w:p w14:paraId="465AAFF4" w14:textId="201CF790" w:rsidR="00EF7BF7" w:rsidRDefault="00EF7BF7">
      <w:pPr>
        <w:rPr>
          <w:rFonts w:ascii="Times New Roman" w:hAnsi="Times New Roman" w:cs="Times New Roman"/>
        </w:rPr>
      </w:pPr>
    </w:p>
    <w:p w14:paraId="12521393" w14:textId="71C5B415" w:rsidR="00EF7BF7" w:rsidRDefault="00EF7BF7">
      <w:pPr>
        <w:rPr>
          <w:rFonts w:ascii="Times New Roman" w:hAnsi="Times New Roman" w:cs="Times New Roman"/>
        </w:rPr>
      </w:pPr>
    </w:p>
    <w:p w14:paraId="489A86FC" w14:textId="6B39470A" w:rsidR="00EF7BF7" w:rsidRDefault="00EF7BF7">
      <w:pPr>
        <w:rPr>
          <w:rFonts w:ascii="Times New Roman" w:hAnsi="Times New Roman" w:cs="Times New Roman"/>
        </w:rPr>
      </w:pPr>
    </w:p>
    <w:p w14:paraId="0F672E24" w14:textId="0461D6F3" w:rsidR="00EF7BF7" w:rsidRDefault="00EF7BF7">
      <w:pPr>
        <w:rPr>
          <w:rFonts w:ascii="Times New Roman" w:hAnsi="Times New Roman" w:cs="Times New Roman"/>
        </w:rPr>
      </w:pPr>
    </w:p>
    <w:p w14:paraId="387FE0C6" w14:textId="1CDEE41F" w:rsidR="00EF7BF7" w:rsidRDefault="00EF7BF7">
      <w:pPr>
        <w:rPr>
          <w:rFonts w:ascii="Times New Roman" w:hAnsi="Times New Roman" w:cs="Times New Roman"/>
        </w:rPr>
      </w:pPr>
    </w:p>
    <w:p w14:paraId="2DE24B16" w14:textId="5D674BF4" w:rsidR="00EF7BF7" w:rsidRDefault="00EF7BF7">
      <w:pPr>
        <w:rPr>
          <w:rFonts w:ascii="Times New Roman" w:hAnsi="Times New Roman" w:cs="Times New Roman"/>
        </w:rPr>
      </w:pPr>
    </w:p>
    <w:p w14:paraId="5ED9BBFC" w14:textId="620DA569" w:rsidR="00EF7BF7" w:rsidRDefault="00EF7BF7">
      <w:pPr>
        <w:rPr>
          <w:rFonts w:ascii="Times New Roman" w:hAnsi="Times New Roman" w:cs="Times New Roman"/>
        </w:rPr>
      </w:pPr>
    </w:p>
    <w:p w14:paraId="46FD4752" w14:textId="7DA5FB23" w:rsidR="00EF7BF7" w:rsidRDefault="00EF7BF7">
      <w:pPr>
        <w:rPr>
          <w:rFonts w:ascii="Times New Roman" w:hAnsi="Times New Roman" w:cs="Times New Roman" w:hint="eastAsia"/>
        </w:rPr>
      </w:pPr>
    </w:p>
    <w:sectPr w:rsidR="00EF7BF7" w:rsidSect="00EF7B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9CF0F4" w14:textId="77777777" w:rsidR="00B66D69" w:rsidRDefault="00B66D69" w:rsidP="00BA571B">
      <w:r>
        <w:separator/>
      </w:r>
    </w:p>
  </w:endnote>
  <w:endnote w:type="continuationSeparator" w:id="0">
    <w:p w14:paraId="0E208A6A" w14:textId="77777777" w:rsidR="00B66D69" w:rsidRDefault="00B66D69" w:rsidP="00BA57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321E5D" w14:textId="77777777" w:rsidR="00B66D69" w:rsidRDefault="00B66D69" w:rsidP="00BA571B">
      <w:r>
        <w:separator/>
      </w:r>
    </w:p>
  </w:footnote>
  <w:footnote w:type="continuationSeparator" w:id="0">
    <w:p w14:paraId="01108303" w14:textId="77777777" w:rsidR="00B66D69" w:rsidRDefault="00B66D69" w:rsidP="00BA57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698"/>
    <w:rsid w:val="00020BD3"/>
    <w:rsid w:val="0008530B"/>
    <w:rsid w:val="00146B24"/>
    <w:rsid w:val="0016552D"/>
    <w:rsid w:val="001B7219"/>
    <w:rsid w:val="002A37A8"/>
    <w:rsid w:val="00364D04"/>
    <w:rsid w:val="00450960"/>
    <w:rsid w:val="004B1698"/>
    <w:rsid w:val="004D42CB"/>
    <w:rsid w:val="0054509C"/>
    <w:rsid w:val="00545CAA"/>
    <w:rsid w:val="00556D47"/>
    <w:rsid w:val="00644B2E"/>
    <w:rsid w:val="00737715"/>
    <w:rsid w:val="00796636"/>
    <w:rsid w:val="007D0B1B"/>
    <w:rsid w:val="007D2F14"/>
    <w:rsid w:val="007D4C49"/>
    <w:rsid w:val="00851983"/>
    <w:rsid w:val="00851AB9"/>
    <w:rsid w:val="008B243C"/>
    <w:rsid w:val="008D2926"/>
    <w:rsid w:val="008D7637"/>
    <w:rsid w:val="00A544CA"/>
    <w:rsid w:val="00A937FA"/>
    <w:rsid w:val="00A96B7D"/>
    <w:rsid w:val="00AC363F"/>
    <w:rsid w:val="00B66D69"/>
    <w:rsid w:val="00B86843"/>
    <w:rsid w:val="00BA571B"/>
    <w:rsid w:val="00C80CE5"/>
    <w:rsid w:val="00CA4C7E"/>
    <w:rsid w:val="00D270C1"/>
    <w:rsid w:val="00D418E4"/>
    <w:rsid w:val="00EC1E8A"/>
    <w:rsid w:val="00EF0BA3"/>
    <w:rsid w:val="00EF7BF7"/>
    <w:rsid w:val="00F903B1"/>
    <w:rsid w:val="00FF2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EC7A77"/>
  <w15:chartTrackingRefBased/>
  <w15:docId w15:val="{A81E6012-46F3-41BA-8660-B56CD3917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22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57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571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57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571B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A937FA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A937FA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A937FA"/>
  </w:style>
  <w:style w:type="paragraph" w:styleId="ab">
    <w:name w:val="annotation subject"/>
    <w:basedOn w:val="a9"/>
    <w:next w:val="a9"/>
    <w:link w:val="ac"/>
    <w:uiPriority w:val="99"/>
    <w:semiHidden/>
    <w:unhideWhenUsed/>
    <w:rsid w:val="00A937FA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937F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37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8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祝旭东</dc:creator>
  <cp:keywords/>
  <dc:description/>
  <cp:lastModifiedBy>祝旭东</cp:lastModifiedBy>
  <cp:revision>22</cp:revision>
  <dcterms:created xsi:type="dcterms:W3CDTF">2021-05-08T00:40:00Z</dcterms:created>
  <dcterms:modified xsi:type="dcterms:W3CDTF">2021-10-31T08:00:00Z</dcterms:modified>
</cp:coreProperties>
</file>